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宋体;SimSun" w:hAnsi="宋体;SimSun" w:cs="宋体;SimSun"/>
          <w:b/>
          <w:b/>
          <w:bCs/>
          <w:kern w:val="0"/>
          <w:sz w:val="20"/>
          <w:szCs w:val="20"/>
        </w:rPr>
      </w:pPr>
      <w:r>
        <w:rPr>
          <w:rFonts w:cs="宋体;SimSun" w:ascii="宋体;SimSun" w:hAnsi="宋体;SimSun"/>
          <w:b/>
          <w:bCs/>
          <w:kern w:val="0"/>
          <w:sz w:val="20"/>
          <w:szCs w:val="20"/>
        </w:rPr>
        <w:t>Table S1 Details in association analysis of 8 SNPs in the MYT1L gene among MDD patients and controls</w:t>
      </w:r>
    </w:p>
    <w:tbl>
      <w:tblPr>
        <w:tblW w:w="151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848"/>
        <w:gridCol w:w="785"/>
        <w:gridCol w:w="1296"/>
        <w:gridCol w:w="1296"/>
        <w:gridCol w:w="782"/>
        <w:gridCol w:w="806"/>
        <w:gridCol w:w="809"/>
        <w:gridCol w:w="1224"/>
        <w:gridCol w:w="1206"/>
        <w:gridCol w:w="1206"/>
        <w:gridCol w:w="1206"/>
        <w:gridCol w:w="1124"/>
        <w:gridCol w:w="1087"/>
        <w:gridCol w:w="364"/>
      </w:tblGrid>
      <w:tr>
        <w:trPr/>
        <w:tc>
          <w:tcPr>
            <w:tcW w:w="196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0"/>
                <w:szCs w:val="20"/>
              </w:rPr>
              <w:t>SNP ID</w:t>
            </w:r>
          </w:p>
        </w:tc>
        <w:tc>
          <w:tcPr>
            <w:tcW w:w="7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0"/>
                <w:szCs w:val="20"/>
              </w:rPr>
              <w:t>MAF</w:t>
            </w:r>
          </w:p>
        </w:tc>
        <w:tc>
          <w:tcPr>
            <w:tcW w:w="259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0"/>
                <w:szCs w:val="20"/>
              </w:rPr>
              <w:t>Allele Frequency</w:t>
            </w:r>
          </w:p>
        </w:tc>
        <w:tc>
          <w:tcPr>
            <w:tcW w:w="7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0"/>
                <w:szCs w:val="20"/>
              </w:rPr>
              <w:t>Call Rates</w:t>
            </w:r>
          </w:p>
        </w:tc>
        <w:tc>
          <w:tcPr>
            <w:tcW w:w="8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8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0"/>
                <w:szCs w:val="20"/>
              </w:rPr>
              <w:t>p value</w:t>
            </w:r>
          </w:p>
        </w:tc>
        <w:tc>
          <w:tcPr>
            <w:tcW w:w="12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0"/>
                <w:szCs w:val="20"/>
              </w:rPr>
              <w:t>Permutated p value</w:t>
            </w:r>
          </w:p>
        </w:tc>
        <w:tc>
          <w:tcPr>
            <w:tcW w:w="3618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0"/>
                <w:szCs w:val="20"/>
              </w:rPr>
              <w:t>Genotype Frequency</w:t>
            </w:r>
          </w:p>
        </w:tc>
        <w:tc>
          <w:tcPr>
            <w:tcW w:w="11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0"/>
                <w:szCs w:val="20"/>
              </w:rPr>
              <w:t>Pearson's p value</w:t>
            </w:r>
          </w:p>
        </w:tc>
        <w:tc>
          <w:tcPr>
            <w:tcW w:w="10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0"/>
                <w:szCs w:val="20"/>
              </w:rPr>
              <w:t>H-W      p value</w:t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1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84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78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</w:t>
            </w:r>
          </w:p>
        </w:tc>
        <w:tc>
          <w:tcPr>
            <w:tcW w:w="129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</w:t>
            </w:r>
          </w:p>
        </w:tc>
        <w:tc>
          <w:tcPr>
            <w:tcW w:w="78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80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122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12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A</w:t>
            </w:r>
          </w:p>
        </w:tc>
        <w:tc>
          <w:tcPr>
            <w:tcW w:w="12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G</w:t>
            </w:r>
          </w:p>
        </w:tc>
        <w:tc>
          <w:tcPr>
            <w:tcW w:w="12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G</w:t>
            </w:r>
          </w:p>
        </w:tc>
        <w:tc>
          <w:tcPr>
            <w:tcW w:w="112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108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s1617213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DD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.25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731(0.7818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83(0.2182)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.87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.0706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.477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73(0.6079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9(0.0443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85(0.3478)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.097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.9523</w:t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Intron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ontrol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798(0.8041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38(0.1959)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28(0.6512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8(0.0429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42(0.3059)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T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C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TT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T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s6759709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DD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.25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79(0.2228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671(0.7772)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.127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.103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.613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5(0.0512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51(0.6056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69(0.3433)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.251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.4374</w:t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Intron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ontrol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46(0.2027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754(0.7973)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0(0.0455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04(0.6400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46(0.3145)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G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G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s672741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DD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.41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38(0.3813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60(0.6187)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.9264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.2456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.910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68(0.1529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29(0.3904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02(0.4568)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.461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.2575</w:t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Intron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ontrol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86(0.3995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32(0.6005)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83(0.1650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06(0.3661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20(0.4689)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G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G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s11687068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DD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.35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457(0.6599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51(0.3401)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.924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.1946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.844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73(0.4284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0(0.1087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11(0.4629)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.241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.857</w:t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Intron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ontrol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48(0.6774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42(0.3226)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61(0.4633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8(0.1085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26(0.4281)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T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C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TT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T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  <w:t>rs3748989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DD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.222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617(0.7707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81(0.2293)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.265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  <w:t>0.0008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  <w:t>0.007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23(0.5939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5(0.0524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71(0.3537)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  <w:t>0.003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.4393</w:t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Exon 9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ontrol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626(0.7265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12(0.2735)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97(0.5335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0(0.0804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32(0.3861)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A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GG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AG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  <w:t>rs3748988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DD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.41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70(0.4385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42(0.5615)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.1461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  <w:t>0.024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.201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94(0.1754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30(0.2984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82(0.5262)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  <w:t>0.005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.3872</w:t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Exon 9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ontrol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07(0.4053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31(0.5947)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92(0.1716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04(0.3610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23(0.4674)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T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C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TT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T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s4305302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DD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.359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54(0.3481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412(0.6519)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.984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.7845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1.0000 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1(0.1117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50(0.4155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12(0.4728)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.11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.9738</w:t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Intron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ontrol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69(0.3518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417(0.6482)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47(0.1345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71(0.4309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75(0.4346)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T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C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TT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T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rs7592630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DD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.41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12(0.6102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38(0.3898)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.9136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.1817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.822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92(0.3647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5(0.1442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28(0.4912)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  <w:t>0.036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0.6068</w:t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Intron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ontrol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59(0.6315)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93(0.3685)</w:t>
            </w:r>
          </w:p>
        </w:tc>
        <w:tc>
          <w:tcPr>
            <w:tcW w:w="78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44(0.4126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61(0.1496)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71(0.4377)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3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5155" w:type="dxa"/>
            <w:gridSpan w:val="15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MDD = major depressive disorder; SNP = single nucleotide polymorphism.</w:t>
            </w:r>
          </w:p>
        </w:tc>
      </w:tr>
      <w:tr>
        <w:trPr>
          <w:trHeight w:val="345" w:hRule="atLeast"/>
        </w:trPr>
        <w:tc>
          <w:tcPr>
            <w:tcW w:w="15155" w:type="dxa"/>
            <w:gridSpan w:val="1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Odds ratio using S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HE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sis; p value using Haploview 4.1 and was permutated 100,000 times; Pearson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’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s p value using S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HE</w:t>
            </w: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si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993" w:right="1440" w:gutter="0" w:header="0" w:top="1276" w:footer="0" w:bottom="99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9T02:14:00Z</dcterms:created>
  <dc:creator>雨林木风</dc:creator>
  <dc:description/>
  <cp:keywords/>
  <dc:language>en-US</dc:language>
  <cp:lastModifiedBy>雨林木风</cp:lastModifiedBy>
  <dcterms:modified xsi:type="dcterms:W3CDTF">2010-10-10T09:26:00Z</dcterms:modified>
  <cp:revision>4</cp:revision>
  <dc:subject/>
  <dc:title/>
</cp:coreProperties>
</file>